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C84525" w14:textId="0BD6F7FD" w:rsidR="003B7C49" w:rsidRDefault="007D34FC" w:rsidP="00213B6A">
      <w:pPr>
        <w:spacing w:line="360" w:lineRule="auto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Supplementary</w:t>
      </w:r>
      <w:r w:rsidR="006665E3">
        <w:rPr>
          <w:rFonts w:ascii="Times New Roman" w:hAnsi="Times New Roman" w:cs="Times New Roman"/>
          <w:b/>
          <w:sz w:val="24"/>
        </w:rPr>
        <w:t xml:space="preserve"> Material</w:t>
      </w:r>
      <w:r w:rsidR="003B7C49">
        <w:rPr>
          <w:rFonts w:ascii="Times New Roman" w:hAnsi="Times New Roman" w:cs="Times New Roman"/>
          <w:b/>
          <w:sz w:val="24"/>
        </w:rPr>
        <w:t xml:space="preserve"> 1. </w:t>
      </w:r>
      <w:r w:rsidR="003B7C49" w:rsidRPr="001E6321">
        <w:rPr>
          <w:rFonts w:ascii="Times New Roman" w:hAnsi="Times New Roman" w:cs="Times New Roman"/>
          <w:sz w:val="24"/>
        </w:rPr>
        <w:t>Questionnaire for oral frailty screening</w:t>
      </w:r>
      <w:r w:rsidR="003B7C49">
        <w:rPr>
          <w:rFonts w:ascii="Times New Roman" w:hAnsi="Times New Roman" w:cs="Times New Roman"/>
          <w:b/>
          <w:sz w:val="24"/>
        </w:rPr>
        <w:t xml:space="preserve"> 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2"/>
        <w:gridCol w:w="6946"/>
        <w:gridCol w:w="709"/>
        <w:gridCol w:w="799"/>
      </w:tblGrid>
      <w:tr w:rsidR="001E6321" w:rsidRPr="001E6321" w14:paraId="072FE59A" w14:textId="77777777" w:rsidTr="001E6321">
        <w:tc>
          <w:tcPr>
            <w:tcW w:w="562" w:type="dxa"/>
            <w:vMerge w:val="restart"/>
            <w:vAlign w:val="center"/>
          </w:tcPr>
          <w:p w14:paraId="2011941B" w14:textId="77777777" w:rsidR="001E6321" w:rsidRPr="001E6321" w:rsidRDefault="001E6321" w:rsidP="001E632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E6321">
              <w:rPr>
                <w:rFonts w:ascii="Times New Roman" w:hAnsi="Times New Roman" w:cs="Times New Roman"/>
                <w:sz w:val="22"/>
              </w:rPr>
              <w:t>No</w:t>
            </w:r>
          </w:p>
        </w:tc>
        <w:tc>
          <w:tcPr>
            <w:tcW w:w="6946" w:type="dxa"/>
            <w:vMerge w:val="restart"/>
            <w:vAlign w:val="center"/>
          </w:tcPr>
          <w:p w14:paraId="5D6B866E" w14:textId="77777777" w:rsidR="001E6321" w:rsidRPr="001E6321" w:rsidRDefault="001E6321" w:rsidP="001E632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Q</w:t>
            </w:r>
            <w:r>
              <w:rPr>
                <w:rFonts w:ascii="Times New Roman" w:hAnsi="Times New Roman" w:cs="Times New Roman"/>
                <w:sz w:val="22"/>
              </w:rPr>
              <w:t>uestion</w:t>
            </w:r>
          </w:p>
        </w:tc>
        <w:tc>
          <w:tcPr>
            <w:tcW w:w="1508" w:type="dxa"/>
            <w:gridSpan w:val="2"/>
            <w:vAlign w:val="center"/>
          </w:tcPr>
          <w:p w14:paraId="011113C4" w14:textId="77777777" w:rsidR="001E6321" w:rsidRPr="001E6321" w:rsidRDefault="001E6321" w:rsidP="001E632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E6321">
              <w:rPr>
                <w:rFonts w:ascii="Times New Roman" w:hAnsi="Times New Roman" w:cs="Times New Roman"/>
                <w:sz w:val="22"/>
              </w:rPr>
              <w:t>Score</w:t>
            </w:r>
          </w:p>
        </w:tc>
      </w:tr>
      <w:tr w:rsidR="001E6321" w:rsidRPr="001E6321" w14:paraId="48BD244F" w14:textId="77777777" w:rsidTr="001E6321">
        <w:tc>
          <w:tcPr>
            <w:tcW w:w="562" w:type="dxa"/>
            <w:vMerge/>
            <w:vAlign w:val="center"/>
          </w:tcPr>
          <w:p w14:paraId="5387FC8B" w14:textId="77777777" w:rsidR="001E6321" w:rsidRPr="001E6321" w:rsidRDefault="001E6321" w:rsidP="001E632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946" w:type="dxa"/>
            <w:vMerge/>
            <w:vAlign w:val="center"/>
          </w:tcPr>
          <w:p w14:paraId="22F03D4C" w14:textId="77777777" w:rsidR="001E6321" w:rsidRPr="001E6321" w:rsidRDefault="001E6321" w:rsidP="001E632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9" w:type="dxa"/>
            <w:vAlign w:val="center"/>
          </w:tcPr>
          <w:p w14:paraId="756C51D7" w14:textId="77777777" w:rsidR="001E6321" w:rsidRPr="001E6321" w:rsidRDefault="001E6321" w:rsidP="001E632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E6321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799" w:type="dxa"/>
            <w:vAlign w:val="center"/>
          </w:tcPr>
          <w:p w14:paraId="578C9F03" w14:textId="77777777" w:rsidR="001E6321" w:rsidRPr="001E6321" w:rsidRDefault="001E6321" w:rsidP="001E632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E6321">
              <w:rPr>
                <w:rFonts w:ascii="Times New Roman" w:hAnsi="Times New Roman" w:cs="Times New Roman"/>
                <w:sz w:val="22"/>
              </w:rPr>
              <w:t>No</w:t>
            </w:r>
          </w:p>
        </w:tc>
      </w:tr>
      <w:tr w:rsidR="003B7C49" w:rsidRPr="001E6321" w14:paraId="17ED2081" w14:textId="77777777" w:rsidTr="001E6321">
        <w:tc>
          <w:tcPr>
            <w:tcW w:w="562" w:type="dxa"/>
            <w:vAlign w:val="center"/>
          </w:tcPr>
          <w:p w14:paraId="1B26CBF5" w14:textId="77777777" w:rsidR="003B7C49" w:rsidRPr="001E6321" w:rsidRDefault="00CF49F1" w:rsidP="001E632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E6321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6946" w:type="dxa"/>
          </w:tcPr>
          <w:p w14:paraId="3A6B4701" w14:textId="77777777" w:rsidR="001E6321" w:rsidRDefault="00CF49F1" w:rsidP="00213B6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1E6321">
              <w:rPr>
                <w:rFonts w:ascii="Times New Roman" w:hAnsi="Times New Roman" w:cs="Times New Roman"/>
                <w:sz w:val="22"/>
              </w:rPr>
              <w:t xml:space="preserve">Have you lost more than 3-5 kg in body weight over the past 6 months? </w:t>
            </w:r>
          </w:p>
          <w:p w14:paraId="408FB267" w14:textId="77777777" w:rsidR="003B7C49" w:rsidRPr="001E6321" w:rsidRDefault="00CF49F1" w:rsidP="00213B6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1E6321">
              <w:rPr>
                <w:rFonts w:ascii="Times New Roman" w:hAnsi="Times New Roman" w:cs="Times New Roman"/>
                <w:sz w:val="22"/>
              </w:rPr>
              <w:t>(</w:t>
            </w:r>
            <w:r w:rsidRPr="001E6321">
              <w:rPr>
                <w:rFonts w:ascii="Times New Roman" w:eastAsia="맑은 고딕" w:hAnsi="Times New Roman" w:cs="Times New Roman"/>
                <w:sz w:val="22"/>
              </w:rPr>
              <w:t>※</w:t>
            </w:r>
            <w:r w:rsidRPr="001E6321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1E6321">
              <w:rPr>
                <w:rFonts w:ascii="Times New Roman" w:hAnsi="Times New Roman" w:cs="Times New Roman"/>
                <w:sz w:val="22"/>
              </w:rPr>
              <w:t>Excluding i</w:t>
            </w:r>
            <w:r w:rsidRPr="001E6321">
              <w:rPr>
                <w:rFonts w:ascii="Times New Roman" w:hAnsi="Times New Roman" w:cs="Times New Roman"/>
                <w:sz w:val="22"/>
              </w:rPr>
              <w:t>ntentional weight loss)</w:t>
            </w:r>
          </w:p>
        </w:tc>
        <w:tc>
          <w:tcPr>
            <w:tcW w:w="709" w:type="dxa"/>
            <w:vAlign w:val="center"/>
          </w:tcPr>
          <w:p w14:paraId="63BBE65E" w14:textId="77777777" w:rsidR="003B7C49" w:rsidRPr="001E6321" w:rsidRDefault="001E6321" w:rsidP="001E632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</w:t>
            </w:r>
          </w:p>
        </w:tc>
        <w:tc>
          <w:tcPr>
            <w:tcW w:w="799" w:type="dxa"/>
            <w:vAlign w:val="center"/>
          </w:tcPr>
          <w:p w14:paraId="3A8192E5" w14:textId="77777777" w:rsidR="003B7C49" w:rsidRPr="001E6321" w:rsidRDefault="001E6321" w:rsidP="001E632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</w:p>
        </w:tc>
      </w:tr>
      <w:tr w:rsidR="003B7C49" w:rsidRPr="001E6321" w14:paraId="3B2D9ACF" w14:textId="77777777" w:rsidTr="001E6321">
        <w:tc>
          <w:tcPr>
            <w:tcW w:w="562" w:type="dxa"/>
            <w:vAlign w:val="center"/>
          </w:tcPr>
          <w:p w14:paraId="7F04A903" w14:textId="77777777" w:rsidR="003B7C49" w:rsidRPr="001E6321" w:rsidRDefault="00CF49F1" w:rsidP="001E632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E6321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6946" w:type="dxa"/>
          </w:tcPr>
          <w:p w14:paraId="70D4C21C" w14:textId="77777777" w:rsidR="003B7C49" w:rsidRPr="001E6321" w:rsidRDefault="00CF49F1" w:rsidP="00213B6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1E6321">
              <w:rPr>
                <w:rFonts w:ascii="Times New Roman" w:hAnsi="Times New Roman" w:cs="Times New Roman"/>
                <w:sz w:val="22"/>
              </w:rPr>
              <w:t>Is it difficult for you to have meals by yourself without any assistance? (related to physical frailty and cognitive impairment)</w:t>
            </w:r>
          </w:p>
        </w:tc>
        <w:tc>
          <w:tcPr>
            <w:tcW w:w="709" w:type="dxa"/>
            <w:vAlign w:val="center"/>
          </w:tcPr>
          <w:p w14:paraId="2D27AD46" w14:textId="77777777" w:rsidR="003B7C49" w:rsidRPr="001E6321" w:rsidRDefault="001E6321" w:rsidP="001E632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</w:t>
            </w:r>
          </w:p>
        </w:tc>
        <w:tc>
          <w:tcPr>
            <w:tcW w:w="799" w:type="dxa"/>
            <w:vAlign w:val="center"/>
          </w:tcPr>
          <w:p w14:paraId="662F2F11" w14:textId="77777777" w:rsidR="003B7C49" w:rsidRPr="001E6321" w:rsidRDefault="001E6321" w:rsidP="001E632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</w:p>
        </w:tc>
      </w:tr>
      <w:tr w:rsidR="003B7C49" w:rsidRPr="001E6321" w14:paraId="5C33E384" w14:textId="77777777" w:rsidTr="001E6321">
        <w:tc>
          <w:tcPr>
            <w:tcW w:w="562" w:type="dxa"/>
            <w:vAlign w:val="center"/>
          </w:tcPr>
          <w:p w14:paraId="5F98C5CC" w14:textId="77777777" w:rsidR="003B7C49" w:rsidRPr="001E6321" w:rsidRDefault="00CF49F1" w:rsidP="001E632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E6321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6946" w:type="dxa"/>
          </w:tcPr>
          <w:p w14:paraId="02E911B5" w14:textId="77777777" w:rsidR="003B7C49" w:rsidRPr="001E6321" w:rsidRDefault="00CF49F1" w:rsidP="00213B6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1E6321">
              <w:rPr>
                <w:rFonts w:ascii="Times New Roman" w:hAnsi="Times New Roman" w:cs="Times New Roman"/>
                <w:sz w:val="22"/>
              </w:rPr>
              <w:t xml:space="preserve">Is it difficult for you to brush your teeth owing to decreased general health condition compared to a year ago? </w:t>
            </w:r>
          </w:p>
        </w:tc>
        <w:tc>
          <w:tcPr>
            <w:tcW w:w="709" w:type="dxa"/>
            <w:vAlign w:val="center"/>
          </w:tcPr>
          <w:p w14:paraId="42590420" w14:textId="77777777" w:rsidR="003B7C49" w:rsidRPr="001E6321" w:rsidRDefault="001E6321" w:rsidP="001E632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799" w:type="dxa"/>
            <w:vAlign w:val="center"/>
          </w:tcPr>
          <w:p w14:paraId="6C002261" w14:textId="77777777" w:rsidR="003B7C49" w:rsidRPr="001E6321" w:rsidRDefault="001E6321" w:rsidP="001E632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</w:p>
        </w:tc>
      </w:tr>
      <w:tr w:rsidR="003B7C49" w:rsidRPr="001E6321" w14:paraId="64A0C386" w14:textId="77777777" w:rsidTr="001E6321">
        <w:tc>
          <w:tcPr>
            <w:tcW w:w="562" w:type="dxa"/>
            <w:vAlign w:val="center"/>
          </w:tcPr>
          <w:p w14:paraId="4DAC1798" w14:textId="77777777" w:rsidR="003B7C49" w:rsidRPr="001E6321" w:rsidRDefault="00CF49F1" w:rsidP="001E632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E6321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6946" w:type="dxa"/>
          </w:tcPr>
          <w:p w14:paraId="5E11F77C" w14:textId="77777777" w:rsidR="003B7C49" w:rsidRPr="001E6321" w:rsidRDefault="00CF49F1" w:rsidP="00213B6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1E6321">
              <w:rPr>
                <w:rFonts w:ascii="Times New Roman" w:hAnsi="Times New Roman" w:cs="Times New Roman"/>
                <w:sz w:val="22"/>
              </w:rPr>
              <w:t>Do you</w:t>
            </w:r>
            <w:r w:rsidR="00CF4A0C" w:rsidRPr="001E6321">
              <w:rPr>
                <w:rFonts w:ascii="Times New Roman" w:hAnsi="Times New Roman" w:cs="Times New Roman"/>
                <w:sz w:val="22"/>
              </w:rPr>
              <w:t xml:space="preserve"> currently</w:t>
            </w:r>
            <w:r w:rsidRPr="001E6321">
              <w:rPr>
                <w:rFonts w:ascii="Times New Roman" w:hAnsi="Times New Roman" w:cs="Times New Roman"/>
                <w:sz w:val="22"/>
              </w:rPr>
              <w:t xml:space="preserve"> feel any difficulty in eating owing to loss of teeth?</w:t>
            </w:r>
          </w:p>
        </w:tc>
        <w:tc>
          <w:tcPr>
            <w:tcW w:w="709" w:type="dxa"/>
            <w:vAlign w:val="center"/>
          </w:tcPr>
          <w:p w14:paraId="72504502" w14:textId="77777777" w:rsidR="003B7C49" w:rsidRPr="001E6321" w:rsidRDefault="001E6321" w:rsidP="001E632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</w:p>
        </w:tc>
        <w:tc>
          <w:tcPr>
            <w:tcW w:w="799" w:type="dxa"/>
            <w:vAlign w:val="center"/>
          </w:tcPr>
          <w:p w14:paraId="0C744C53" w14:textId="77777777" w:rsidR="003B7C49" w:rsidRPr="001E6321" w:rsidRDefault="001E6321" w:rsidP="001E632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</w:p>
        </w:tc>
      </w:tr>
      <w:tr w:rsidR="00CF4A0C" w:rsidRPr="001E6321" w14:paraId="681B3030" w14:textId="77777777" w:rsidTr="001E6321">
        <w:tc>
          <w:tcPr>
            <w:tcW w:w="562" w:type="dxa"/>
            <w:vMerge w:val="restart"/>
            <w:vAlign w:val="center"/>
          </w:tcPr>
          <w:p w14:paraId="0679CE70" w14:textId="77777777" w:rsidR="00CF4A0C" w:rsidRPr="001E6321" w:rsidRDefault="00CF4A0C" w:rsidP="001E632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E6321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6946" w:type="dxa"/>
          </w:tcPr>
          <w:p w14:paraId="09F1619A" w14:textId="77777777" w:rsidR="00CF4A0C" w:rsidRPr="001E6321" w:rsidRDefault="00CF4A0C" w:rsidP="00213B6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1E6321">
              <w:rPr>
                <w:rFonts w:ascii="Times New Roman" w:hAnsi="Times New Roman" w:cs="Times New Roman"/>
                <w:sz w:val="22"/>
              </w:rPr>
              <w:t xml:space="preserve">Do you currently </w:t>
            </w:r>
            <w:proofErr w:type="gramStart"/>
            <w:r w:rsidRPr="001E6321">
              <w:rPr>
                <w:rFonts w:ascii="Times New Roman" w:hAnsi="Times New Roman" w:cs="Times New Roman"/>
                <w:sz w:val="22"/>
              </w:rPr>
              <w:t>experience difficulty</w:t>
            </w:r>
            <w:proofErr w:type="gramEnd"/>
            <w:r w:rsidRPr="001E6321">
              <w:rPr>
                <w:rFonts w:ascii="Times New Roman" w:hAnsi="Times New Roman" w:cs="Times New Roman"/>
                <w:sz w:val="22"/>
              </w:rPr>
              <w:t xml:space="preserve"> in chewing the following foods?</w:t>
            </w:r>
          </w:p>
        </w:tc>
        <w:tc>
          <w:tcPr>
            <w:tcW w:w="709" w:type="dxa"/>
            <w:vAlign w:val="center"/>
          </w:tcPr>
          <w:p w14:paraId="0C3A0C4B" w14:textId="77777777" w:rsidR="00CF4A0C" w:rsidRPr="001E6321" w:rsidRDefault="00CF4A0C" w:rsidP="001E632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99" w:type="dxa"/>
            <w:vAlign w:val="center"/>
          </w:tcPr>
          <w:p w14:paraId="29F64754" w14:textId="77777777" w:rsidR="00CF4A0C" w:rsidRPr="001E6321" w:rsidRDefault="00CF4A0C" w:rsidP="001E632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CF4A0C" w:rsidRPr="001E6321" w14:paraId="0D7DCB32" w14:textId="77777777" w:rsidTr="001E6321">
        <w:tc>
          <w:tcPr>
            <w:tcW w:w="562" w:type="dxa"/>
            <w:vMerge/>
            <w:vAlign w:val="center"/>
          </w:tcPr>
          <w:p w14:paraId="761496FF" w14:textId="77777777" w:rsidR="00CF4A0C" w:rsidRPr="001E6321" w:rsidRDefault="00CF4A0C" w:rsidP="001E632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946" w:type="dxa"/>
          </w:tcPr>
          <w:p w14:paraId="0EF1B49E" w14:textId="77777777" w:rsidR="00CF4A0C" w:rsidRPr="001E6321" w:rsidRDefault="00CF4A0C" w:rsidP="00CF49F1">
            <w:pPr>
              <w:pStyle w:val="a6"/>
              <w:numPr>
                <w:ilvl w:val="0"/>
                <w:numId w:val="1"/>
              </w:numPr>
              <w:spacing w:line="360" w:lineRule="auto"/>
              <w:ind w:leftChars="0"/>
              <w:rPr>
                <w:rFonts w:ascii="Times New Roman" w:hAnsi="Times New Roman" w:cs="Times New Roman"/>
                <w:sz w:val="22"/>
              </w:rPr>
            </w:pPr>
            <w:r w:rsidRPr="001E6321">
              <w:rPr>
                <w:rFonts w:ascii="Times New Roman" w:hAnsi="Times New Roman" w:cs="Times New Roman"/>
                <w:sz w:val="22"/>
              </w:rPr>
              <w:t>No problem in chewing</w:t>
            </w:r>
          </w:p>
        </w:tc>
        <w:tc>
          <w:tcPr>
            <w:tcW w:w="709" w:type="dxa"/>
            <w:vAlign w:val="center"/>
          </w:tcPr>
          <w:p w14:paraId="69AACE2A" w14:textId="77777777" w:rsidR="00CF4A0C" w:rsidRPr="001E6321" w:rsidRDefault="00CF4A0C" w:rsidP="001E632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99" w:type="dxa"/>
            <w:vAlign w:val="center"/>
          </w:tcPr>
          <w:p w14:paraId="58B40702" w14:textId="77777777" w:rsidR="00CF4A0C" w:rsidRPr="001E6321" w:rsidRDefault="001E6321" w:rsidP="001E632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</w:p>
        </w:tc>
      </w:tr>
      <w:tr w:rsidR="00CF4A0C" w:rsidRPr="001E6321" w14:paraId="634B363E" w14:textId="77777777" w:rsidTr="001E6321">
        <w:tc>
          <w:tcPr>
            <w:tcW w:w="562" w:type="dxa"/>
            <w:vMerge/>
            <w:vAlign w:val="center"/>
          </w:tcPr>
          <w:p w14:paraId="2DE8ED1F" w14:textId="77777777" w:rsidR="00CF4A0C" w:rsidRPr="001E6321" w:rsidRDefault="00CF4A0C" w:rsidP="001E632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946" w:type="dxa"/>
          </w:tcPr>
          <w:p w14:paraId="5BDD7B54" w14:textId="77777777" w:rsidR="00CF4A0C" w:rsidRPr="001E6321" w:rsidRDefault="00CF4A0C" w:rsidP="00CF49F1">
            <w:pPr>
              <w:pStyle w:val="a6"/>
              <w:numPr>
                <w:ilvl w:val="0"/>
                <w:numId w:val="1"/>
              </w:numPr>
              <w:spacing w:line="360" w:lineRule="auto"/>
              <w:ind w:leftChars="0"/>
              <w:rPr>
                <w:rFonts w:ascii="Times New Roman" w:hAnsi="Times New Roman" w:cs="Times New Roman"/>
                <w:sz w:val="22"/>
              </w:rPr>
            </w:pPr>
            <w:r w:rsidRPr="001E6321">
              <w:rPr>
                <w:rFonts w:ascii="Times New Roman" w:hAnsi="Times New Roman" w:cs="Times New Roman"/>
                <w:sz w:val="22"/>
              </w:rPr>
              <w:t>Squid, steamed beef rib</w:t>
            </w:r>
          </w:p>
        </w:tc>
        <w:tc>
          <w:tcPr>
            <w:tcW w:w="709" w:type="dxa"/>
            <w:vAlign w:val="center"/>
          </w:tcPr>
          <w:p w14:paraId="5AD120C7" w14:textId="77777777" w:rsidR="00CF4A0C" w:rsidRPr="001E6321" w:rsidRDefault="001E6321" w:rsidP="001E632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5</w:t>
            </w:r>
          </w:p>
        </w:tc>
        <w:tc>
          <w:tcPr>
            <w:tcW w:w="799" w:type="dxa"/>
            <w:vAlign w:val="center"/>
          </w:tcPr>
          <w:p w14:paraId="23E35546" w14:textId="77777777" w:rsidR="00CF4A0C" w:rsidRPr="001E6321" w:rsidRDefault="00CF4A0C" w:rsidP="001E632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CF4A0C" w:rsidRPr="001E6321" w14:paraId="286EAA69" w14:textId="77777777" w:rsidTr="001E6321">
        <w:tc>
          <w:tcPr>
            <w:tcW w:w="562" w:type="dxa"/>
            <w:vMerge/>
            <w:vAlign w:val="center"/>
          </w:tcPr>
          <w:p w14:paraId="576CE43B" w14:textId="77777777" w:rsidR="00CF4A0C" w:rsidRPr="001E6321" w:rsidRDefault="00CF4A0C" w:rsidP="001E632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946" w:type="dxa"/>
          </w:tcPr>
          <w:p w14:paraId="077C8101" w14:textId="77777777" w:rsidR="00CF4A0C" w:rsidRPr="001E6321" w:rsidRDefault="00CF4A0C" w:rsidP="00CF49F1">
            <w:pPr>
              <w:pStyle w:val="a6"/>
              <w:numPr>
                <w:ilvl w:val="0"/>
                <w:numId w:val="1"/>
              </w:numPr>
              <w:spacing w:line="360" w:lineRule="auto"/>
              <w:ind w:leftChars="0"/>
              <w:rPr>
                <w:rFonts w:ascii="Times New Roman" w:hAnsi="Times New Roman" w:cs="Times New Roman"/>
                <w:sz w:val="22"/>
              </w:rPr>
            </w:pPr>
            <w:r w:rsidRPr="001E6321">
              <w:rPr>
                <w:rFonts w:ascii="Times New Roman" w:hAnsi="Times New Roman" w:cs="Times New Roman"/>
                <w:sz w:val="22"/>
              </w:rPr>
              <w:t>Roasted meat, kimchi</w:t>
            </w:r>
          </w:p>
        </w:tc>
        <w:tc>
          <w:tcPr>
            <w:tcW w:w="709" w:type="dxa"/>
            <w:vAlign w:val="center"/>
          </w:tcPr>
          <w:p w14:paraId="4E6DC779" w14:textId="77777777" w:rsidR="00CF4A0C" w:rsidRPr="001E6321" w:rsidRDefault="001E6321" w:rsidP="001E632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799" w:type="dxa"/>
            <w:vAlign w:val="center"/>
          </w:tcPr>
          <w:p w14:paraId="648A4B11" w14:textId="77777777" w:rsidR="00CF4A0C" w:rsidRPr="001E6321" w:rsidRDefault="00CF4A0C" w:rsidP="001E632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CF4A0C" w:rsidRPr="001E6321" w14:paraId="16747AF9" w14:textId="77777777" w:rsidTr="001E6321">
        <w:tc>
          <w:tcPr>
            <w:tcW w:w="562" w:type="dxa"/>
            <w:vMerge/>
            <w:vAlign w:val="center"/>
          </w:tcPr>
          <w:p w14:paraId="388C52D0" w14:textId="77777777" w:rsidR="00CF4A0C" w:rsidRPr="001E6321" w:rsidRDefault="00CF4A0C" w:rsidP="001E632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946" w:type="dxa"/>
          </w:tcPr>
          <w:p w14:paraId="7A51D924" w14:textId="77777777" w:rsidR="00CF4A0C" w:rsidRPr="001E6321" w:rsidRDefault="002548B1" w:rsidP="00CF49F1">
            <w:pPr>
              <w:pStyle w:val="a6"/>
              <w:numPr>
                <w:ilvl w:val="0"/>
                <w:numId w:val="1"/>
              </w:numPr>
              <w:spacing w:line="360" w:lineRule="auto"/>
              <w:ind w:leftChars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P</w:t>
            </w:r>
            <w:r w:rsidR="00CF4A0C" w:rsidRPr="001E6321">
              <w:rPr>
                <w:rFonts w:ascii="Times New Roman" w:hAnsi="Times New Roman" w:cs="Times New Roman"/>
                <w:sz w:val="22"/>
              </w:rPr>
              <w:t>orridge, tofu</w:t>
            </w:r>
          </w:p>
        </w:tc>
        <w:tc>
          <w:tcPr>
            <w:tcW w:w="709" w:type="dxa"/>
            <w:vAlign w:val="center"/>
          </w:tcPr>
          <w:p w14:paraId="31042347" w14:textId="77777777" w:rsidR="00CF4A0C" w:rsidRPr="001E6321" w:rsidRDefault="001E6321" w:rsidP="001E632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</w:p>
        </w:tc>
        <w:tc>
          <w:tcPr>
            <w:tcW w:w="799" w:type="dxa"/>
            <w:vAlign w:val="center"/>
          </w:tcPr>
          <w:p w14:paraId="06CA3589" w14:textId="77777777" w:rsidR="00CF4A0C" w:rsidRPr="001E6321" w:rsidRDefault="00CF4A0C" w:rsidP="001E632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3B7C49" w:rsidRPr="001E6321" w14:paraId="5578CE11" w14:textId="77777777" w:rsidTr="001E6321">
        <w:tc>
          <w:tcPr>
            <w:tcW w:w="562" w:type="dxa"/>
            <w:vAlign w:val="center"/>
          </w:tcPr>
          <w:p w14:paraId="0D9E70C3" w14:textId="77777777" w:rsidR="003B7C49" w:rsidRPr="001E6321" w:rsidRDefault="00CF4A0C" w:rsidP="001E632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E6321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6946" w:type="dxa"/>
          </w:tcPr>
          <w:p w14:paraId="12589533" w14:textId="77777777" w:rsidR="003B7C49" w:rsidRPr="001E6321" w:rsidRDefault="00CF4A0C" w:rsidP="00213B6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1E6321">
              <w:rPr>
                <w:rFonts w:ascii="Times New Roman" w:hAnsi="Times New Roman" w:cs="Times New Roman"/>
                <w:sz w:val="22"/>
              </w:rPr>
              <w:t>(Within the past 2 weeks) Do you need water when eating rice or dry food such as snacks?</w:t>
            </w:r>
          </w:p>
        </w:tc>
        <w:tc>
          <w:tcPr>
            <w:tcW w:w="709" w:type="dxa"/>
            <w:vAlign w:val="center"/>
          </w:tcPr>
          <w:p w14:paraId="6B608D62" w14:textId="77777777" w:rsidR="003B7C49" w:rsidRPr="001E6321" w:rsidRDefault="001E6321" w:rsidP="001E632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799" w:type="dxa"/>
            <w:vAlign w:val="center"/>
          </w:tcPr>
          <w:p w14:paraId="721CC9DB" w14:textId="77777777" w:rsidR="003B7C49" w:rsidRPr="001E6321" w:rsidRDefault="001E6321" w:rsidP="001E632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</w:p>
        </w:tc>
      </w:tr>
      <w:tr w:rsidR="00CF4A0C" w:rsidRPr="001E6321" w14:paraId="6FC681C0" w14:textId="77777777" w:rsidTr="001E6321">
        <w:tc>
          <w:tcPr>
            <w:tcW w:w="562" w:type="dxa"/>
            <w:vMerge w:val="restart"/>
            <w:vAlign w:val="center"/>
          </w:tcPr>
          <w:p w14:paraId="16865797" w14:textId="77777777" w:rsidR="00CF4A0C" w:rsidRPr="001E6321" w:rsidRDefault="00CF4A0C" w:rsidP="001E632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E6321">
              <w:rPr>
                <w:rFonts w:ascii="Times New Roman" w:hAnsi="Times New Roman" w:cs="Times New Roman"/>
                <w:sz w:val="22"/>
              </w:rPr>
              <w:t>7</w:t>
            </w:r>
          </w:p>
        </w:tc>
        <w:tc>
          <w:tcPr>
            <w:tcW w:w="6946" w:type="dxa"/>
          </w:tcPr>
          <w:p w14:paraId="3ADB0789" w14:textId="77777777" w:rsidR="00CF4A0C" w:rsidRPr="001E6321" w:rsidRDefault="00CF4A0C" w:rsidP="00213B6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1E6321">
              <w:rPr>
                <w:rFonts w:ascii="Times New Roman" w:hAnsi="Times New Roman" w:cs="Times New Roman"/>
                <w:sz w:val="22"/>
              </w:rPr>
              <w:t>(Within the past 2 weeks) Have you experienced any difficulties swallowing food? (If you have experienced, please answer the following question)</w:t>
            </w:r>
          </w:p>
        </w:tc>
        <w:tc>
          <w:tcPr>
            <w:tcW w:w="709" w:type="dxa"/>
            <w:vAlign w:val="center"/>
          </w:tcPr>
          <w:p w14:paraId="7FBCD7C6" w14:textId="77777777" w:rsidR="00CF4A0C" w:rsidRPr="001E6321" w:rsidRDefault="00CF4A0C" w:rsidP="001E632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99" w:type="dxa"/>
            <w:vAlign w:val="center"/>
          </w:tcPr>
          <w:p w14:paraId="0AAED24D" w14:textId="77777777" w:rsidR="00CF4A0C" w:rsidRPr="001E6321" w:rsidRDefault="001E6321" w:rsidP="001E632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</w:p>
        </w:tc>
      </w:tr>
      <w:tr w:rsidR="00CF4A0C" w:rsidRPr="001E6321" w14:paraId="6F0691FC" w14:textId="77777777" w:rsidTr="001E6321">
        <w:tc>
          <w:tcPr>
            <w:tcW w:w="562" w:type="dxa"/>
            <w:vMerge/>
            <w:vAlign w:val="center"/>
          </w:tcPr>
          <w:p w14:paraId="2D6CA248" w14:textId="77777777" w:rsidR="00CF4A0C" w:rsidRPr="001E6321" w:rsidRDefault="00CF4A0C" w:rsidP="001E632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946" w:type="dxa"/>
          </w:tcPr>
          <w:p w14:paraId="3B9A5DA0" w14:textId="77777777" w:rsidR="00CF4A0C" w:rsidRPr="001E6321" w:rsidRDefault="00CF4A0C" w:rsidP="00213B6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1E6321">
              <w:rPr>
                <w:rFonts w:ascii="Times New Roman" w:hAnsi="Times New Roman" w:cs="Times New Roman"/>
                <w:sz w:val="22"/>
              </w:rPr>
              <w:t xml:space="preserve">7-1 Have you ever felt that food particles remain in your mouth or throat after swallowing food? </w:t>
            </w:r>
          </w:p>
        </w:tc>
        <w:tc>
          <w:tcPr>
            <w:tcW w:w="709" w:type="dxa"/>
            <w:vAlign w:val="center"/>
          </w:tcPr>
          <w:p w14:paraId="2C06A92E" w14:textId="77777777" w:rsidR="00CF4A0C" w:rsidRPr="001E6321" w:rsidRDefault="001E6321" w:rsidP="001E632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5</w:t>
            </w:r>
          </w:p>
        </w:tc>
        <w:tc>
          <w:tcPr>
            <w:tcW w:w="799" w:type="dxa"/>
            <w:vAlign w:val="center"/>
          </w:tcPr>
          <w:p w14:paraId="16950C53" w14:textId="77777777" w:rsidR="00CF4A0C" w:rsidRPr="001E6321" w:rsidRDefault="00CF4A0C" w:rsidP="001E632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CF4A0C" w:rsidRPr="001E6321" w14:paraId="59B2B169" w14:textId="77777777" w:rsidTr="001E6321">
        <w:tc>
          <w:tcPr>
            <w:tcW w:w="562" w:type="dxa"/>
            <w:vMerge/>
            <w:vAlign w:val="center"/>
          </w:tcPr>
          <w:p w14:paraId="6A1B5579" w14:textId="77777777" w:rsidR="00CF4A0C" w:rsidRPr="001E6321" w:rsidRDefault="00CF4A0C" w:rsidP="001E632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946" w:type="dxa"/>
          </w:tcPr>
          <w:p w14:paraId="35AAF693" w14:textId="77777777" w:rsidR="00CF4A0C" w:rsidRPr="001E6321" w:rsidRDefault="00CF4A0C" w:rsidP="00213B6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1E6321">
              <w:rPr>
                <w:rFonts w:ascii="Times New Roman" w:hAnsi="Times New Roman" w:cs="Times New Roman"/>
                <w:sz w:val="22"/>
              </w:rPr>
              <w:t>7-2 Have you ever experienced coughing or choking while eating?</w:t>
            </w:r>
          </w:p>
        </w:tc>
        <w:tc>
          <w:tcPr>
            <w:tcW w:w="709" w:type="dxa"/>
            <w:vAlign w:val="center"/>
          </w:tcPr>
          <w:p w14:paraId="7AC2234A" w14:textId="77777777" w:rsidR="00CF4A0C" w:rsidRPr="001E6321" w:rsidRDefault="001E6321" w:rsidP="001E632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5</w:t>
            </w:r>
          </w:p>
        </w:tc>
        <w:tc>
          <w:tcPr>
            <w:tcW w:w="799" w:type="dxa"/>
            <w:vAlign w:val="center"/>
          </w:tcPr>
          <w:p w14:paraId="04D0CF70" w14:textId="77777777" w:rsidR="00CF4A0C" w:rsidRPr="001E6321" w:rsidRDefault="00CF4A0C" w:rsidP="001E632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CF4A0C" w:rsidRPr="001E6321" w14:paraId="54F2CE14" w14:textId="77777777" w:rsidTr="001E6321">
        <w:tc>
          <w:tcPr>
            <w:tcW w:w="562" w:type="dxa"/>
            <w:vAlign w:val="center"/>
          </w:tcPr>
          <w:p w14:paraId="374CEC0D" w14:textId="77777777" w:rsidR="00CF4A0C" w:rsidRPr="001E6321" w:rsidRDefault="00CF4A0C" w:rsidP="001E632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E6321"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6946" w:type="dxa"/>
          </w:tcPr>
          <w:p w14:paraId="1D087F93" w14:textId="77777777" w:rsidR="00CF4A0C" w:rsidRPr="001E6321" w:rsidRDefault="00CF4A0C" w:rsidP="00CF4A0C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1E6321">
              <w:rPr>
                <w:rFonts w:ascii="Times New Roman" w:hAnsi="Times New Roman" w:cs="Times New Roman"/>
                <w:sz w:val="22"/>
              </w:rPr>
              <w:t>(Within the past 2 weeks) Have you ever noticed any changes in your voice or hoarse sounds after eating?</w:t>
            </w:r>
          </w:p>
        </w:tc>
        <w:tc>
          <w:tcPr>
            <w:tcW w:w="709" w:type="dxa"/>
            <w:vAlign w:val="center"/>
          </w:tcPr>
          <w:p w14:paraId="6A12DD80" w14:textId="77777777" w:rsidR="00CF4A0C" w:rsidRPr="001E6321" w:rsidRDefault="001E6321" w:rsidP="001E632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799" w:type="dxa"/>
            <w:vAlign w:val="center"/>
          </w:tcPr>
          <w:p w14:paraId="70C8730E" w14:textId="77777777" w:rsidR="00CF4A0C" w:rsidRPr="001E6321" w:rsidRDefault="001E6321" w:rsidP="001E632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</w:p>
        </w:tc>
      </w:tr>
      <w:tr w:rsidR="00CF4A0C" w:rsidRPr="001E6321" w14:paraId="35FA863F" w14:textId="77777777" w:rsidTr="001E6321">
        <w:tc>
          <w:tcPr>
            <w:tcW w:w="562" w:type="dxa"/>
            <w:vAlign w:val="center"/>
          </w:tcPr>
          <w:p w14:paraId="01D8C7FC" w14:textId="77777777" w:rsidR="00CF4A0C" w:rsidRPr="001E6321" w:rsidRDefault="00CF4A0C" w:rsidP="001E632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E6321">
              <w:rPr>
                <w:rFonts w:ascii="Times New Roman" w:hAnsi="Times New Roman" w:cs="Times New Roman"/>
                <w:sz w:val="22"/>
              </w:rPr>
              <w:t>9</w:t>
            </w:r>
          </w:p>
        </w:tc>
        <w:tc>
          <w:tcPr>
            <w:tcW w:w="6946" w:type="dxa"/>
          </w:tcPr>
          <w:p w14:paraId="747CC58B" w14:textId="77777777" w:rsidR="00CF4A0C" w:rsidRPr="001E6321" w:rsidRDefault="00CF4A0C" w:rsidP="00CF4A0C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1E6321">
              <w:rPr>
                <w:rFonts w:ascii="Times New Roman" w:hAnsi="Times New Roman" w:cs="Times New Roman"/>
                <w:sz w:val="22"/>
              </w:rPr>
              <w:t xml:space="preserve">(Within the past 2 weeks) </w:t>
            </w:r>
            <w:r w:rsidR="001E6321" w:rsidRPr="001E6321">
              <w:rPr>
                <w:rFonts w:ascii="Times New Roman" w:hAnsi="Times New Roman" w:cs="Times New Roman"/>
                <w:sz w:val="22"/>
              </w:rPr>
              <w:t>Have you frequently spilled food or liquid from your mouth while eating?</w:t>
            </w:r>
          </w:p>
          <w:p w14:paraId="71B34BC6" w14:textId="77777777" w:rsidR="001E6321" w:rsidRPr="001E6321" w:rsidRDefault="001E6321" w:rsidP="00CF4A0C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1E6321">
              <w:rPr>
                <w:rFonts w:ascii="Times New Roman" w:hAnsi="Times New Roman" w:cs="Times New Roman"/>
                <w:sz w:val="22"/>
              </w:rPr>
              <w:t xml:space="preserve">(※ </w:t>
            </w:r>
            <w:r>
              <w:rPr>
                <w:rFonts w:ascii="Times New Roman" w:hAnsi="Times New Roman" w:cs="Times New Roman"/>
                <w:sz w:val="22"/>
              </w:rPr>
              <w:t>E</w:t>
            </w:r>
            <w:r w:rsidRPr="001E6321">
              <w:rPr>
                <w:rFonts w:ascii="Times New Roman" w:hAnsi="Times New Roman" w:cs="Times New Roman"/>
                <w:sz w:val="22"/>
              </w:rPr>
              <w:t>xcluding occasions when you are talking during meals)</w:t>
            </w:r>
          </w:p>
        </w:tc>
        <w:tc>
          <w:tcPr>
            <w:tcW w:w="709" w:type="dxa"/>
            <w:vAlign w:val="center"/>
          </w:tcPr>
          <w:p w14:paraId="066ED974" w14:textId="77777777" w:rsidR="00CF4A0C" w:rsidRPr="001E6321" w:rsidRDefault="001E6321" w:rsidP="001E632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799" w:type="dxa"/>
            <w:vAlign w:val="center"/>
          </w:tcPr>
          <w:p w14:paraId="6598E79E" w14:textId="77777777" w:rsidR="00CF4A0C" w:rsidRPr="001E6321" w:rsidRDefault="001E6321" w:rsidP="001E632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</w:p>
        </w:tc>
      </w:tr>
      <w:tr w:rsidR="001E6321" w:rsidRPr="001E6321" w14:paraId="673A4B7F" w14:textId="77777777" w:rsidTr="001E6321">
        <w:tc>
          <w:tcPr>
            <w:tcW w:w="562" w:type="dxa"/>
            <w:vAlign w:val="center"/>
          </w:tcPr>
          <w:p w14:paraId="66FCDD4D" w14:textId="77777777" w:rsidR="001E6321" w:rsidRPr="001E6321" w:rsidRDefault="001E6321" w:rsidP="001E632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E6321">
              <w:rPr>
                <w:rFonts w:ascii="Times New Roman" w:hAnsi="Times New Roman" w:cs="Times New Roman"/>
                <w:sz w:val="22"/>
              </w:rPr>
              <w:t>10</w:t>
            </w:r>
          </w:p>
        </w:tc>
        <w:tc>
          <w:tcPr>
            <w:tcW w:w="6946" w:type="dxa"/>
          </w:tcPr>
          <w:p w14:paraId="0DC2B894" w14:textId="77777777" w:rsidR="001E6321" w:rsidRPr="001E6321" w:rsidRDefault="001E6321" w:rsidP="001E6321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Is it taking significantly more time for you to eat compared to a year ago?</w:t>
            </w:r>
          </w:p>
        </w:tc>
        <w:tc>
          <w:tcPr>
            <w:tcW w:w="709" w:type="dxa"/>
            <w:vAlign w:val="center"/>
          </w:tcPr>
          <w:p w14:paraId="022FC4EF" w14:textId="77777777" w:rsidR="001E6321" w:rsidRPr="001E6321" w:rsidRDefault="001E6321" w:rsidP="001E632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799" w:type="dxa"/>
            <w:vAlign w:val="center"/>
          </w:tcPr>
          <w:p w14:paraId="7DA2BD04" w14:textId="77777777" w:rsidR="001E6321" w:rsidRPr="001E6321" w:rsidRDefault="001E6321" w:rsidP="001E632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</w:p>
        </w:tc>
      </w:tr>
      <w:tr w:rsidR="001E6321" w:rsidRPr="001E6321" w14:paraId="7F7427C6" w14:textId="77777777" w:rsidTr="001E6321">
        <w:tc>
          <w:tcPr>
            <w:tcW w:w="562" w:type="dxa"/>
            <w:vAlign w:val="center"/>
          </w:tcPr>
          <w:p w14:paraId="426F4072" w14:textId="77777777" w:rsidR="001E6321" w:rsidRPr="001E6321" w:rsidRDefault="001E6321" w:rsidP="001E632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E6321">
              <w:rPr>
                <w:rFonts w:ascii="Times New Roman" w:hAnsi="Times New Roman" w:cs="Times New Roman"/>
                <w:sz w:val="22"/>
              </w:rPr>
              <w:t>11</w:t>
            </w:r>
          </w:p>
        </w:tc>
        <w:tc>
          <w:tcPr>
            <w:tcW w:w="6946" w:type="dxa"/>
          </w:tcPr>
          <w:p w14:paraId="4108322D" w14:textId="77777777" w:rsidR="001E6321" w:rsidRPr="001E6321" w:rsidRDefault="001E6321" w:rsidP="001E6321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D</w:t>
            </w:r>
            <w:r>
              <w:rPr>
                <w:rFonts w:ascii="Times New Roman" w:hAnsi="Times New Roman" w:cs="Times New Roman"/>
                <w:sz w:val="22"/>
              </w:rPr>
              <w:t>o you feel that your speech has become somewhat slurred compared to a year ago?</w:t>
            </w:r>
          </w:p>
        </w:tc>
        <w:tc>
          <w:tcPr>
            <w:tcW w:w="709" w:type="dxa"/>
            <w:vAlign w:val="center"/>
          </w:tcPr>
          <w:p w14:paraId="7279BD3D" w14:textId="77777777" w:rsidR="001E6321" w:rsidRPr="001E6321" w:rsidRDefault="001E6321" w:rsidP="001E632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799" w:type="dxa"/>
            <w:vAlign w:val="center"/>
          </w:tcPr>
          <w:p w14:paraId="435DC5A5" w14:textId="77777777" w:rsidR="001E6321" w:rsidRPr="001E6321" w:rsidRDefault="001E6321" w:rsidP="001E632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</w:p>
        </w:tc>
      </w:tr>
    </w:tbl>
    <w:p w14:paraId="6BF032A5" w14:textId="7163804A" w:rsidR="008D121D" w:rsidRDefault="008D121D" w:rsidP="00BB2B6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8D121D" w:rsidSect="00502B17">
      <w:footerReference w:type="default" r:id="rId7"/>
      <w:pgSz w:w="11906" w:h="16838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2CAD67A" w14:textId="77777777" w:rsidR="00502B17" w:rsidRDefault="00502B17" w:rsidP="00213B6A">
      <w:r>
        <w:separator/>
      </w:r>
    </w:p>
  </w:endnote>
  <w:endnote w:type="continuationSeparator" w:id="0">
    <w:p w14:paraId="2ADD2E0D" w14:textId="77777777" w:rsidR="00502B17" w:rsidRDefault="00502B17" w:rsidP="00213B6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379550203"/>
      <w:docPartObj>
        <w:docPartGallery w:val="Page Numbers (Bottom of Page)"/>
        <w:docPartUnique/>
      </w:docPartObj>
    </w:sdtPr>
    <w:sdtContent>
      <w:p w14:paraId="2F6896EA" w14:textId="77777777" w:rsidR="002548B1" w:rsidRDefault="002548B1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D1575" w:rsidRPr="001D1575">
          <w:rPr>
            <w:noProof/>
            <w:lang w:val="ko-KR"/>
          </w:rPr>
          <w:t>2</w:t>
        </w:r>
        <w:r>
          <w:fldChar w:fldCharType="end"/>
        </w:r>
      </w:p>
    </w:sdtContent>
  </w:sdt>
  <w:p w14:paraId="5A7269F8" w14:textId="77777777" w:rsidR="002548B1" w:rsidRDefault="002548B1">
    <w:pPr>
      <w:pStyle w:val="a4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D7F5F65" w14:textId="77777777" w:rsidR="00502B17" w:rsidRDefault="00502B17" w:rsidP="00213B6A">
      <w:r>
        <w:separator/>
      </w:r>
    </w:p>
  </w:footnote>
  <w:footnote w:type="continuationSeparator" w:id="0">
    <w:p w14:paraId="6159593D" w14:textId="77777777" w:rsidR="00502B17" w:rsidRDefault="00502B17" w:rsidP="00213B6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6FC2DA2"/>
    <w:multiLevelType w:val="hybridMultilevel"/>
    <w:tmpl w:val="32624DB6"/>
    <w:lvl w:ilvl="0" w:tplc="898056F4">
      <w:start w:val="1"/>
      <w:numFmt w:val="bullet"/>
      <w:lvlText w:val="□"/>
      <w:lvlJc w:val="left"/>
      <w:pPr>
        <w:ind w:left="760" w:hanging="360"/>
      </w:pPr>
      <w:rPr>
        <w:rFonts w:ascii="맑은 고딕" w:eastAsia="맑은 고딕" w:hAnsi="맑은 고딕" w:cs="Times New Roman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 w16cid:durableId="133295087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13B6A"/>
    <w:rsid w:val="0000079D"/>
    <w:rsid w:val="0001408D"/>
    <w:rsid w:val="00031A84"/>
    <w:rsid w:val="00077186"/>
    <w:rsid w:val="00107CB5"/>
    <w:rsid w:val="001D1575"/>
    <w:rsid w:val="001E6321"/>
    <w:rsid w:val="00213B6A"/>
    <w:rsid w:val="002374C5"/>
    <w:rsid w:val="002548B1"/>
    <w:rsid w:val="00274013"/>
    <w:rsid w:val="002A7563"/>
    <w:rsid w:val="002B3E80"/>
    <w:rsid w:val="002D4836"/>
    <w:rsid w:val="002E503F"/>
    <w:rsid w:val="002F3AF0"/>
    <w:rsid w:val="00306B91"/>
    <w:rsid w:val="003B7C49"/>
    <w:rsid w:val="003E4BCC"/>
    <w:rsid w:val="0046791A"/>
    <w:rsid w:val="004D140F"/>
    <w:rsid w:val="00502B17"/>
    <w:rsid w:val="00533DFC"/>
    <w:rsid w:val="005428BB"/>
    <w:rsid w:val="005C29AB"/>
    <w:rsid w:val="005E3FDE"/>
    <w:rsid w:val="006148CF"/>
    <w:rsid w:val="00661162"/>
    <w:rsid w:val="0066421F"/>
    <w:rsid w:val="006665E3"/>
    <w:rsid w:val="00722A19"/>
    <w:rsid w:val="007B126A"/>
    <w:rsid w:val="007D34FC"/>
    <w:rsid w:val="00801712"/>
    <w:rsid w:val="00803223"/>
    <w:rsid w:val="00831885"/>
    <w:rsid w:val="008A128E"/>
    <w:rsid w:val="008A2FBE"/>
    <w:rsid w:val="008D121D"/>
    <w:rsid w:val="009522AF"/>
    <w:rsid w:val="009E37C2"/>
    <w:rsid w:val="00A6140F"/>
    <w:rsid w:val="00A76241"/>
    <w:rsid w:val="00A8385E"/>
    <w:rsid w:val="00A951BD"/>
    <w:rsid w:val="00A97D48"/>
    <w:rsid w:val="00AB5E2C"/>
    <w:rsid w:val="00AD0CE1"/>
    <w:rsid w:val="00B04425"/>
    <w:rsid w:val="00B26A3C"/>
    <w:rsid w:val="00B401CE"/>
    <w:rsid w:val="00B73C55"/>
    <w:rsid w:val="00B94AA9"/>
    <w:rsid w:val="00BB2B63"/>
    <w:rsid w:val="00BE3926"/>
    <w:rsid w:val="00BF0BD3"/>
    <w:rsid w:val="00C01F24"/>
    <w:rsid w:val="00C3181E"/>
    <w:rsid w:val="00CF49F1"/>
    <w:rsid w:val="00CF4A0C"/>
    <w:rsid w:val="00D4048A"/>
    <w:rsid w:val="00DE03F0"/>
    <w:rsid w:val="00E44AC5"/>
    <w:rsid w:val="00E563E3"/>
    <w:rsid w:val="00F241C0"/>
    <w:rsid w:val="00F72654"/>
    <w:rsid w:val="00F83449"/>
    <w:rsid w:val="00F930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2F7D565"/>
  <w15:chartTrackingRefBased/>
  <w15:docId w15:val="{26D9DBC2-AFCD-4E32-81CA-9A3BC8FF50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13B6A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13B6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footer"/>
    <w:basedOn w:val="a"/>
    <w:link w:val="Char"/>
    <w:uiPriority w:val="99"/>
    <w:unhideWhenUsed/>
    <w:rsid w:val="00213B6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바닥글 Char"/>
    <w:basedOn w:val="a0"/>
    <w:link w:val="a4"/>
    <w:uiPriority w:val="99"/>
    <w:rsid w:val="00213B6A"/>
  </w:style>
  <w:style w:type="paragraph" w:styleId="a5">
    <w:name w:val="header"/>
    <w:basedOn w:val="a"/>
    <w:link w:val="Char0"/>
    <w:uiPriority w:val="99"/>
    <w:unhideWhenUsed/>
    <w:rsid w:val="00213B6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5"/>
    <w:uiPriority w:val="99"/>
    <w:rsid w:val="00213B6A"/>
  </w:style>
  <w:style w:type="paragraph" w:styleId="a6">
    <w:name w:val="List Paragraph"/>
    <w:basedOn w:val="a"/>
    <w:uiPriority w:val="34"/>
    <w:qFormat/>
    <w:rsid w:val="00CF49F1"/>
    <w:pPr>
      <w:ind w:leftChars="400" w:left="800"/>
    </w:pPr>
  </w:style>
  <w:style w:type="character" w:styleId="a7">
    <w:name w:val="annotation reference"/>
    <w:basedOn w:val="a0"/>
    <w:uiPriority w:val="99"/>
    <w:semiHidden/>
    <w:unhideWhenUsed/>
    <w:rsid w:val="001D1575"/>
    <w:rPr>
      <w:sz w:val="18"/>
      <w:szCs w:val="18"/>
    </w:rPr>
  </w:style>
  <w:style w:type="paragraph" w:styleId="a8">
    <w:name w:val="annotation text"/>
    <w:basedOn w:val="a"/>
    <w:link w:val="Char1"/>
    <w:uiPriority w:val="99"/>
    <w:semiHidden/>
    <w:unhideWhenUsed/>
    <w:rsid w:val="001D1575"/>
    <w:pPr>
      <w:jc w:val="left"/>
    </w:pPr>
  </w:style>
  <w:style w:type="character" w:customStyle="1" w:styleId="Char1">
    <w:name w:val="메모 텍스트 Char"/>
    <w:basedOn w:val="a0"/>
    <w:link w:val="a8"/>
    <w:uiPriority w:val="99"/>
    <w:semiHidden/>
    <w:rsid w:val="001D1575"/>
  </w:style>
  <w:style w:type="paragraph" w:styleId="a9">
    <w:name w:val="annotation subject"/>
    <w:basedOn w:val="a8"/>
    <w:next w:val="a8"/>
    <w:link w:val="Char2"/>
    <w:uiPriority w:val="99"/>
    <w:semiHidden/>
    <w:unhideWhenUsed/>
    <w:rsid w:val="001D1575"/>
    <w:rPr>
      <w:b/>
      <w:bCs/>
    </w:rPr>
  </w:style>
  <w:style w:type="character" w:customStyle="1" w:styleId="Char2">
    <w:name w:val="메모 주제 Char"/>
    <w:basedOn w:val="Char1"/>
    <w:link w:val="a9"/>
    <w:uiPriority w:val="99"/>
    <w:semiHidden/>
    <w:rsid w:val="001D1575"/>
    <w:rPr>
      <w:b/>
      <w:bCs/>
    </w:rPr>
  </w:style>
  <w:style w:type="paragraph" w:styleId="aa">
    <w:name w:val="Balloon Text"/>
    <w:basedOn w:val="a"/>
    <w:link w:val="Char3"/>
    <w:uiPriority w:val="99"/>
    <w:semiHidden/>
    <w:unhideWhenUsed/>
    <w:rsid w:val="001D1575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a"/>
    <w:uiPriority w:val="99"/>
    <w:semiHidden/>
    <w:rsid w:val="001D1575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38</Words>
  <Characters>1362</Characters>
  <Application>Microsoft Office Word</Application>
  <DocSecurity>0</DocSecurity>
  <Lines>11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joumc</dc:creator>
  <cp:keywords/>
  <dc:description/>
  <cp:lastModifiedBy>이제인</cp:lastModifiedBy>
  <cp:revision>2</cp:revision>
  <dcterms:created xsi:type="dcterms:W3CDTF">2024-04-24T07:44:00Z</dcterms:created>
  <dcterms:modified xsi:type="dcterms:W3CDTF">2024-04-24T07:44:00Z</dcterms:modified>
</cp:coreProperties>
</file>